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E8F6F2" w14:textId="06714EB1" w:rsidR="00235EF9" w:rsidRDefault="00837685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Figure Legends</w:t>
      </w:r>
    </w:p>
    <w:p w14:paraId="3089ACB1" w14:textId="77777777" w:rsidR="00837685" w:rsidRDefault="00837685">
      <w:pPr>
        <w:rPr>
          <w:rFonts w:ascii="Arial" w:hAnsi="Arial" w:cs="Arial"/>
          <w:b/>
          <w:bCs/>
        </w:rPr>
      </w:pPr>
    </w:p>
    <w:p w14:paraId="12AF941F" w14:textId="11233CC0" w:rsidR="00837685" w:rsidRPr="00801BFC" w:rsidRDefault="00837685" w:rsidP="00801BFC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Figure S1: Class specificity of HDAC7 targeting siRNAs.</w:t>
      </w:r>
      <w:r w:rsidR="00801BFC">
        <w:rPr>
          <w:rFonts w:ascii="Arial" w:hAnsi="Arial" w:cs="Arial"/>
          <w:b/>
          <w:bCs/>
        </w:rPr>
        <w:t xml:space="preserve"> </w:t>
      </w:r>
      <w:r w:rsidR="00801BFC" w:rsidRPr="00801BFC">
        <w:rPr>
          <w:rFonts w:ascii="Arial" w:hAnsi="Arial" w:cs="Arial"/>
        </w:rPr>
        <w:t>A)</w:t>
      </w:r>
      <w:r w:rsidR="00801BFC" w:rsidRPr="00801BFC">
        <w:rPr>
          <w:rFonts w:ascii="Arial" w:hAnsi="Arial" w:cs="Arial"/>
          <w:b/>
          <w:bCs/>
        </w:rPr>
        <w:t xml:space="preserve"> </w:t>
      </w:r>
      <w:r w:rsidR="00801BFC" w:rsidRPr="00801BFC">
        <w:rPr>
          <w:rFonts w:ascii="Arial" w:hAnsi="Arial" w:cs="Arial"/>
        </w:rPr>
        <w:t xml:space="preserve">Functional classification of the significantly increased genes shows that they have significant pro-tumorigenic roles like Vimentin, Lox, SERPINH1, </w:t>
      </w:r>
      <w:proofErr w:type="spellStart"/>
      <w:r w:rsidR="00801BFC" w:rsidRPr="00801BFC">
        <w:rPr>
          <w:rFonts w:ascii="Arial" w:hAnsi="Arial" w:cs="Arial"/>
        </w:rPr>
        <w:t>TGFb</w:t>
      </w:r>
      <w:proofErr w:type="spellEnd"/>
      <w:r w:rsidR="00801BFC" w:rsidRPr="00801BFC">
        <w:rPr>
          <w:rFonts w:ascii="Arial" w:hAnsi="Arial" w:cs="Arial"/>
        </w:rPr>
        <w:t xml:space="preserve">. </w:t>
      </w:r>
      <w:r w:rsidR="00801BFC">
        <w:rPr>
          <w:rFonts w:ascii="Arial" w:hAnsi="Arial" w:cs="Arial"/>
        </w:rPr>
        <w:t xml:space="preserve">B &amp; C) </w:t>
      </w:r>
      <w:r w:rsidRPr="00801BFC">
        <w:rPr>
          <w:rFonts w:ascii="Arial" w:hAnsi="Arial" w:cs="Arial"/>
        </w:rPr>
        <w:t xml:space="preserve">Four independent siRNAs targeting HDAC7 were designed, and class specificity was examined in GSCs. All siRNAs significantly inhibit expression of HDAC7 (***p&lt;0.005, ****p&lt;0.001). siHDAC7 siRNAs-1, 3 &amp; 4 do not show class specificity since siHDAC-1 significantly increases expression of HDAC9 (*p&lt;0.05), siHDAC7-3 and siHDAC7-4 significantly inhibit expression of HDAC5 (*p&lt;0.05 and **p&lt;0.01 respectively). siHDAC7-2 shows class specificity and significant inhibition of HDAC7 (data included in the main paper). </w:t>
      </w:r>
    </w:p>
    <w:p w14:paraId="224ABA1C" w14:textId="77777777" w:rsidR="003B5397" w:rsidRDefault="003B5397" w:rsidP="00837685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Figure S2: Baseline Histone modifications in patients derived GSCs.</w:t>
      </w:r>
    </w:p>
    <w:p w14:paraId="28517867" w14:textId="54CB48A1" w:rsidR="00837685" w:rsidRDefault="003B5397" w:rsidP="00837685">
      <w:pPr>
        <w:spacing w:line="480" w:lineRule="auto"/>
        <w:rPr>
          <w:rFonts w:ascii="Arial" w:eastAsia="Times New Roman" w:hAnsi="Arial" w:cs="Arial"/>
          <w:color w:val="000000"/>
        </w:rPr>
      </w:pPr>
      <w:r w:rsidRPr="00354034">
        <w:rPr>
          <w:rFonts w:ascii="Arial" w:eastAsia="Times New Roman" w:hAnsi="Arial" w:cs="Arial"/>
          <w:color w:val="000000"/>
        </w:rPr>
        <w:t>At baseline</w:t>
      </w:r>
      <w:r>
        <w:rPr>
          <w:rFonts w:ascii="Arial" w:eastAsia="Times New Roman" w:hAnsi="Arial" w:cs="Arial"/>
          <w:color w:val="000000"/>
        </w:rPr>
        <w:t xml:space="preserve"> (siControl GSCs)</w:t>
      </w:r>
      <w:r w:rsidRPr="00354034">
        <w:rPr>
          <w:rFonts w:ascii="Arial" w:eastAsia="Times New Roman" w:hAnsi="Arial" w:cs="Arial"/>
          <w:color w:val="000000"/>
        </w:rPr>
        <w:t xml:space="preserve">, </w:t>
      </w:r>
      <w:proofErr w:type="spellStart"/>
      <w:r>
        <w:rPr>
          <w:rFonts w:ascii="Arial" w:eastAsia="Times New Roman" w:hAnsi="Arial" w:cs="Arial"/>
          <w:color w:val="000000"/>
        </w:rPr>
        <w:t>dimethylation</w:t>
      </w:r>
      <w:proofErr w:type="spellEnd"/>
      <w:r>
        <w:rPr>
          <w:rFonts w:ascii="Arial" w:eastAsia="Times New Roman" w:hAnsi="Arial" w:cs="Arial"/>
          <w:color w:val="000000"/>
        </w:rPr>
        <w:t xml:space="preserve"> of histone marks </w:t>
      </w:r>
      <w:r w:rsidRPr="00354034">
        <w:rPr>
          <w:rFonts w:ascii="Arial" w:eastAsia="Times New Roman" w:hAnsi="Arial" w:cs="Arial"/>
          <w:color w:val="000000"/>
        </w:rPr>
        <w:t>show</w:t>
      </w:r>
      <w:r>
        <w:rPr>
          <w:rFonts w:ascii="Arial" w:eastAsia="Times New Roman" w:hAnsi="Arial" w:cs="Arial"/>
          <w:color w:val="000000"/>
        </w:rPr>
        <w:t>s</w:t>
      </w:r>
      <w:r w:rsidRPr="00354034">
        <w:rPr>
          <w:rFonts w:ascii="Arial" w:eastAsia="Times New Roman" w:hAnsi="Arial" w:cs="Arial"/>
          <w:color w:val="000000"/>
        </w:rPr>
        <w:t xml:space="preserve"> </w:t>
      </w:r>
      <w:r>
        <w:rPr>
          <w:rFonts w:ascii="Arial" w:eastAsia="Times New Roman" w:hAnsi="Arial" w:cs="Arial"/>
          <w:color w:val="000000"/>
        </w:rPr>
        <w:t xml:space="preserve">the </w:t>
      </w:r>
      <w:r w:rsidRPr="00354034">
        <w:rPr>
          <w:rFonts w:ascii="Arial" w:eastAsia="Times New Roman" w:hAnsi="Arial" w:cs="Arial"/>
          <w:color w:val="000000"/>
        </w:rPr>
        <w:t>highe</w:t>
      </w:r>
      <w:r>
        <w:rPr>
          <w:rFonts w:ascii="Arial" w:eastAsia="Times New Roman" w:hAnsi="Arial" w:cs="Arial"/>
          <w:color w:val="000000"/>
        </w:rPr>
        <w:t>st</w:t>
      </w:r>
      <w:r w:rsidRPr="00354034">
        <w:rPr>
          <w:rFonts w:ascii="Arial" w:eastAsia="Times New Roman" w:hAnsi="Arial" w:cs="Arial"/>
          <w:color w:val="000000"/>
        </w:rPr>
        <w:t xml:space="preserve"> abundance in comparison to other modifications</w:t>
      </w:r>
      <w:r>
        <w:rPr>
          <w:rFonts w:ascii="Arial" w:eastAsia="Times New Roman" w:hAnsi="Arial" w:cs="Arial"/>
          <w:color w:val="000000"/>
        </w:rPr>
        <w:t xml:space="preserve"> in GSCs</w:t>
      </w:r>
      <w:r w:rsidRPr="00354034">
        <w:rPr>
          <w:rFonts w:ascii="Arial" w:eastAsia="Times New Roman" w:hAnsi="Arial" w:cs="Arial"/>
          <w:color w:val="000000"/>
        </w:rPr>
        <w:t xml:space="preserve">. The most modified histone sites were H3K9, H3.1K27, H3.3K27 and H4K20. </w:t>
      </w:r>
    </w:p>
    <w:p w14:paraId="319ADE2E" w14:textId="1E5EBA2E" w:rsidR="00061188" w:rsidRDefault="00C14630" w:rsidP="00C14630">
      <w:pPr>
        <w:spacing w:line="480" w:lineRule="auto"/>
        <w:rPr>
          <w:rFonts w:ascii="Arial" w:hAnsi="Arial" w:cs="Arial"/>
        </w:rPr>
      </w:pPr>
      <w:r>
        <w:rPr>
          <w:rFonts w:ascii="Arial" w:eastAsia="Times New Roman" w:hAnsi="Arial" w:cs="Arial"/>
          <w:b/>
          <w:bCs/>
          <w:color w:val="000000"/>
        </w:rPr>
        <w:t>Figure S3: Downregulation of cancer stemness genes and effect on cancer stem cell self-renewal</w:t>
      </w:r>
      <w:r w:rsidR="00BA0BC9">
        <w:rPr>
          <w:rFonts w:ascii="Arial" w:eastAsia="Times New Roman" w:hAnsi="Arial" w:cs="Arial"/>
          <w:b/>
          <w:bCs/>
          <w:color w:val="000000"/>
        </w:rPr>
        <w:t xml:space="preserve"> of GSCs and effect on </w:t>
      </w:r>
      <w:proofErr w:type="spellStart"/>
      <w:r w:rsidR="00BA0BC9">
        <w:rPr>
          <w:rFonts w:ascii="Arial" w:eastAsia="Times New Roman" w:hAnsi="Arial" w:cs="Arial"/>
          <w:b/>
          <w:bCs/>
          <w:color w:val="000000"/>
        </w:rPr>
        <w:t>EdU</w:t>
      </w:r>
      <w:proofErr w:type="spellEnd"/>
      <w:r w:rsidR="00BA0BC9">
        <w:rPr>
          <w:rFonts w:ascii="Arial" w:eastAsia="Times New Roman" w:hAnsi="Arial" w:cs="Arial"/>
          <w:b/>
          <w:bCs/>
          <w:color w:val="000000"/>
        </w:rPr>
        <w:t xml:space="preserve"> incorporation in PANC-1 cells</w:t>
      </w:r>
      <w:r>
        <w:rPr>
          <w:rFonts w:ascii="Arial" w:eastAsia="Times New Roman" w:hAnsi="Arial" w:cs="Arial"/>
          <w:b/>
          <w:bCs/>
          <w:color w:val="000000"/>
        </w:rPr>
        <w:t xml:space="preserve">. </w:t>
      </w:r>
      <w:r>
        <w:rPr>
          <w:rFonts w:ascii="Arial" w:eastAsia="Times New Roman" w:hAnsi="Arial" w:cs="Arial"/>
          <w:color w:val="000000"/>
        </w:rPr>
        <w:t>A)</w:t>
      </w:r>
      <w:r w:rsidRPr="00C14630">
        <w:rPr>
          <w:rFonts w:ascii="Arial" w:eastAsia="Times New Roman" w:hAnsi="Arial" w:cs="Arial"/>
          <w:color w:val="000000"/>
        </w:rPr>
        <w:t xml:space="preserve"> </w:t>
      </w:r>
      <w:r w:rsidR="001775D4">
        <w:rPr>
          <w:rFonts w:ascii="Arial" w:eastAsia="Times New Roman" w:hAnsi="Arial" w:cs="Arial"/>
          <w:color w:val="000000"/>
        </w:rPr>
        <w:t>Plot</w:t>
      </w:r>
      <w:r w:rsidRPr="001E1654">
        <w:rPr>
          <w:rFonts w:ascii="Arial" w:eastAsia="Times New Roman" w:hAnsi="Arial" w:cs="Arial"/>
          <w:color w:val="000000"/>
        </w:rPr>
        <w:t xml:space="preserve"> showing significant downregulation of genes with central role in cancer stem cell biology following inhibition of HDAC7 expression.</w:t>
      </w:r>
      <w:r w:rsidR="00BA0BC9">
        <w:rPr>
          <w:rFonts w:ascii="Arial" w:hAnsi="Arial" w:cs="Arial"/>
        </w:rPr>
        <w:t xml:space="preserve"> </w:t>
      </w:r>
      <w:r w:rsidR="00D7731A">
        <w:rPr>
          <w:rFonts w:ascii="Arial" w:hAnsi="Arial" w:cs="Arial"/>
        </w:rPr>
        <w:t>B) GSEA following inhibition of HDAC7 expression shows significant inhibition of embryonic stem cell signatures and FOXR2 target genes. C</w:t>
      </w:r>
      <w:r w:rsidRPr="001E1654">
        <w:rPr>
          <w:rFonts w:ascii="Arial" w:hAnsi="Arial" w:cs="Arial"/>
        </w:rPr>
        <w:t>) Tumor sphere formation assay shows significant (</w:t>
      </w:r>
      <w:r w:rsidR="00061188">
        <w:rPr>
          <w:rFonts w:ascii="Arial" w:hAnsi="Arial" w:cs="Arial"/>
        </w:rPr>
        <w:t xml:space="preserve">n=3, </w:t>
      </w:r>
      <w:r w:rsidRPr="001E1654">
        <w:rPr>
          <w:rFonts w:ascii="Arial" w:hAnsi="Arial" w:cs="Arial"/>
        </w:rPr>
        <w:t>p&lt;0.0001) inhibition of GSC self-</w:t>
      </w:r>
      <w:r w:rsidRPr="001E1654">
        <w:rPr>
          <w:rFonts w:ascii="Arial" w:hAnsi="Arial" w:cs="Arial"/>
          <w:b/>
          <w:bCs/>
        </w:rPr>
        <w:t xml:space="preserve"> </w:t>
      </w:r>
      <w:r w:rsidRPr="001E1654">
        <w:rPr>
          <w:rFonts w:ascii="Arial" w:hAnsi="Arial" w:cs="Arial"/>
        </w:rPr>
        <w:t>renewal following inhibition of HDAC7 expression.</w:t>
      </w:r>
      <w:r>
        <w:rPr>
          <w:rFonts w:ascii="Arial" w:hAnsi="Arial" w:cs="Arial"/>
        </w:rPr>
        <w:t xml:space="preserve"> </w:t>
      </w:r>
      <w:r w:rsidR="00D7731A">
        <w:rPr>
          <w:rFonts w:ascii="Arial" w:hAnsi="Arial" w:cs="Arial"/>
        </w:rPr>
        <w:t>D</w:t>
      </w:r>
      <w:r w:rsidR="006E02DF">
        <w:rPr>
          <w:rFonts w:ascii="Arial" w:hAnsi="Arial" w:cs="Arial"/>
        </w:rPr>
        <w:t xml:space="preserve">) </w:t>
      </w:r>
      <w:r w:rsidR="00061188">
        <w:rPr>
          <w:rFonts w:ascii="Arial" w:hAnsi="Arial" w:cs="Arial"/>
        </w:rPr>
        <w:t xml:space="preserve">Inhibition of HDAC7 expression in the pancreatic cancer cell line PANC-1 results in significant inhibition of </w:t>
      </w:r>
      <w:proofErr w:type="spellStart"/>
      <w:r w:rsidR="00061188">
        <w:rPr>
          <w:rFonts w:ascii="Arial" w:hAnsi="Arial" w:cs="Arial"/>
        </w:rPr>
        <w:t>EdU</w:t>
      </w:r>
      <w:proofErr w:type="spellEnd"/>
      <w:r w:rsidR="00061188">
        <w:rPr>
          <w:rFonts w:ascii="Arial" w:hAnsi="Arial" w:cs="Arial"/>
        </w:rPr>
        <w:t xml:space="preserve"> incorporation (n=3, p&lt;0.05).</w:t>
      </w:r>
    </w:p>
    <w:p w14:paraId="47285773" w14:textId="6085EEC3" w:rsidR="00C14630" w:rsidRDefault="00650636" w:rsidP="00C14630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Figure S4: </w:t>
      </w:r>
      <w:r w:rsidR="00560412">
        <w:rPr>
          <w:rFonts w:ascii="Arial" w:hAnsi="Arial" w:cs="Arial"/>
          <w:b/>
          <w:bCs/>
        </w:rPr>
        <w:t xml:space="preserve">Inhibition of HDAC7 does not induce senescence phenotype and sensitizes cancer cells to </w:t>
      </w:r>
      <w:proofErr w:type="spellStart"/>
      <w:r w:rsidR="00560412">
        <w:rPr>
          <w:rFonts w:ascii="Arial" w:hAnsi="Arial" w:cs="Arial"/>
          <w:b/>
          <w:bCs/>
        </w:rPr>
        <w:t>Camptothecin</w:t>
      </w:r>
      <w:proofErr w:type="spellEnd"/>
      <w:r w:rsidR="00560412">
        <w:rPr>
          <w:rFonts w:ascii="Arial" w:hAnsi="Arial" w:cs="Arial"/>
          <w:b/>
          <w:bCs/>
        </w:rPr>
        <w:t xml:space="preserve">. </w:t>
      </w:r>
      <w:r w:rsidR="00560412">
        <w:rPr>
          <w:rFonts w:ascii="Arial" w:hAnsi="Arial" w:cs="Arial"/>
        </w:rPr>
        <w:t xml:space="preserve">A) Senescence Gene expression signature (GSEA) from RNA-seq of GSCs treated with siControl or siHDAC7 shows that inhibition of HDAC7 expression does not induce expression of senescent genes. B) </w:t>
      </w:r>
      <w:r w:rsidR="003E2460">
        <w:rPr>
          <w:rFonts w:ascii="Arial" w:hAnsi="Arial" w:cs="Arial"/>
        </w:rPr>
        <w:t xml:space="preserve">Representative phase contrast images at 20X magnification of beta-galactosidase expression (blue) in GSCs treated with siControl or siHDAC7. C) Quantification of beta-galactosidase expression from 550 cells treated with siControl or siHDAC7. Results are presented as percent of positive cells relative to total number of cells. D) </w:t>
      </w:r>
      <w:r w:rsidR="006E02DF">
        <w:rPr>
          <w:rFonts w:ascii="Arial" w:hAnsi="Arial" w:cs="Arial"/>
        </w:rPr>
        <w:t xml:space="preserve">Addition of </w:t>
      </w:r>
      <w:r w:rsidR="009F2EDD">
        <w:rPr>
          <w:rFonts w:ascii="Arial" w:hAnsi="Arial" w:cs="Arial"/>
        </w:rPr>
        <w:t xml:space="preserve">0.25uM or 5uM </w:t>
      </w:r>
      <w:proofErr w:type="spellStart"/>
      <w:r w:rsidR="006E02DF">
        <w:rPr>
          <w:rFonts w:ascii="Arial" w:hAnsi="Arial" w:cs="Arial"/>
        </w:rPr>
        <w:t>Camptothecin</w:t>
      </w:r>
      <w:proofErr w:type="spellEnd"/>
      <w:r w:rsidR="006E02DF">
        <w:rPr>
          <w:rFonts w:ascii="Arial" w:hAnsi="Arial" w:cs="Arial"/>
        </w:rPr>
        <w:t xml:space="preserve"> to siHDAC7 treated cells significantly increases the growth inhibitory effect of </w:t>
      </w:r>
      <w:proofErr w:type="spellStart"/>
      <w:r w:rsidR="006E02DF">
        <w:rPr>
          <w:rFonts w:ascii="Arial" w:hAnsi="Arial" w:cs="Arial"/>
        </w:rPr>
        <w:t>Camptothecin</w:t>
      </w:r>
      <w:proofErr w:type="spellEnd"/>
      <w:r w:rsidR="006E02DF">
        <w:rPr>
          <w:rFonts w:ascii="Arial" w:hAnsi="Arial" w:cs="Arial"/>
        </w:rPr>
        <w:t xml:space="preserve"> alone (</w:t>
      </w:r>
      <w:r w:rsidR="009F2EDD">
        <w:rPr>
          <w:rFonts w:ascii="Arial" w:hAnsi="Arial" w:cs="Arial"/>
        </w:rPr>
        <w:t xml:space="preserve">n=3 biological replicates, </w:t>
      </w:r>
      <w:r w:rsidR="006E02DF">
        <w:rPr>
          <w:rFonts w:ascii="Arial" w:hAnsi="Arial" w:cs="Arial"/>
        </w:rPr>
        <w:t xml:space="preserve">p&lt;0.05). </w:t>
      </w:r>
      <w:r w:rsidR="00C14630" w:rsidRPr="008E212B">
        <w:rPr>
          <w:rFonts w:ascii="Arial" w:hAnsi="Arial" w:cs="Arial"/>
        </w:rPr>
        <w:t xml:space="preserve">  </w:t>
      </w:r>
    </w:p>
    <w:p w14:paraId="20E0FA95" w14:textId="71AF9FFB" w:rsidR="00C14630" w:rsidRPr="00C14630" w:rsidRDefault="00C14630" w:rsidP="00837685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eastAsia="Times New Roman" w:hAnsi="Arial" w:cs="Arial"/>
          <w:b/>
          <w:bCs/>
          <w:color w:val="000000"/>
        </w:rPr>
        <w:t xml:space="preserve"> </w:t>
      </w:r>
    </w:p>
    <w:p w14:paraId="25E0220A" w14:textId="640B60BC" w:rsidR="00837685" w:rsidRDefault="00C46969" w:rsidP="00837685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Table 1: List of genes associated with genomic sites with increased H3K9me3 following inhibition of HDAC7.</w:t>
      </w:r>
    </w:p>
    <w:p w14:paraId="687EF8F4" w14:textId="77777777" w:rsidR="00837685" w:rsidRDefault="00837685" w:rsidP="00837685">
      <w:pPr>
        <w:spacing w:line="480" w:lineRule="auto"/>
        <w:rPr>
          <w:rFonts w:ascii="Arial" w:hAnsi="Arial" w:cs="Arial"/>
          <w:b/>
          <w:bCs/>
        </w:rPr>
      </w:pPr>
    </w:p>
    <w:p w14:paraId="20AC2827" w14:textId="77777777" w:rsidR="00837685" w:rsidRPr="00837685" w:rsidRDefault="00837685">
      <w:pPr>
        <w:rPr>
          <w:rFonts w:ascii="Arial" w:hAnsi="Arial" w:cs="Arial"/>
          <w:b/>
          <w:bCs/>
        </w:rPr>
      </w:pPr>
    </w:p>
    <w:sectPr w:rsidR="00837685" w:rsidRPr="00837685" w:rsidSect="00434E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6C41048"/>
    <w:multiLevelType w:val="hybridMultilevel"/>
    <w:tmpl w:val="3554447C"/>
    <w:lvl w:ilvl="0" w:tplc="7CC6162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453645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685"/>
    <w:rsid w:val="00022C19"/>
    <w:rsid w:val="00022CA0"/>
    <w:rsid w:val="00023675"/>
    <w:rsid w:val="00061188"/>
    <w:rsid w:val="000733B9"/>
    <w:rsid w:val="00076D57"/>
    <w:rsid w:val="00084956"/>
    <w:rsid w:val="00090601"/>
    <w:rsid w:val="000A59F3"/>
    <w:rsid w:val="000B06AC"/>
    <w:rsid w:val="000B7B27"/>
    <w:rsid w:val="000C65CC"/>
    <w:rsid w:val="000D04BA"/>
    <w:rsid w:val="000D2BB1"/>
    <w:rsid w:val="000E7306"/>
    <w:rsid w:val="001046C5"/>
    <w:rsid w:val="00111590"/>
    <w:rsid w:val="00125D9A"/>
    <w:rsid w:val="00136E15"/>
    <w:rsid w:val="00173651"/>
    <w:rsid w:val="0017662B"/>
    <w:rsid w:val="001775D4"/>
    <w:rsid w:val="00182D1F"/>
    <w:rsid w:val="001A5A7B"/>
    <w:rsid w:val="001B051C"/>
    <w:rsid w:val="001B0AAD"/>
    <w:rsid w:val="001D2CC4"/>
    <w:rsid w:val="001D78EF"/>
    <w:rsid w:val="001E3651"/>
    <w:rsid w:val="001F1331"/>
    <w:rsid w:val="002358F3"/>
    <w:rsid w:val="00235EF9"/>
    <w:rsid w:val="0025730D"/>
    <w:rsid w:val="00283FF6"/>
    <w:rsid w:val="00284EF6"/>
    <w:rsid w:val="002B4C86"/>
    <w:rsid w:val="002B5BE4"/>
    <w:rsid w:val="002D34D0"/>
    <w:rsid w:val="003039BE"/>
    <w:rsid w:val="00305CFA"/>
    <w:rsid w:val="00313C4B"/>
    <w:rsid w:val="00316862"/>
    <w:rsid w:val="00343B4E"/>
    <w:rsid w:val="003451BE"/>
    <w:rsid w:val="0034598E"/>
    <w:rsid w:val="00356339"/>
    <w:rsid w:val="00360526"/>
    <w:rsid w:val="00360EFF"/>
    <w:rsid w:val="003618A5"/>
    <w:rsid w:val="0037115B"/>
    <w:rsid w:val="00376527"/>
    <w:rsid w:val="00382A4B"/>
    <w:rsid w:val="00383215"/>
    <w:rsid w:val="003867FD"/>
    <w:rsid w:val="003876BB"/>
    <w:rsid w:val="003B10DA"/>
    <w:rsid w:val="003B5397"/>
    <w:rsid w:val="003C1FE7"/>
    <w:rsid w:val="003C5CF9"/>
    <w:rsid w:val="003C6C53"/>
    <w:rsid w:val="003C750A"/>
    <w:rsid w:val="003D0A23"/>
    <w:rsid w:val="003E2460"/>
    <w:rsid w:val="003E6E8A"/>
    <w:rsid w:val="003F282D"/>
    <w:rsid w:val="004001CB"/>
    <w:rsid w:val="004054B7"/>
    <w:rsid w:val="004075CE"/>
    <w:rsid w:val="00434E54"/>
    <w:rsid w:val="00444104"/>
    <w:rsid w:val="00464DAA"/>
    <w:rsid w:val="00481DBC"/>
    <w:rsid w:val="00482611"/>
    <w:rsid w:val="00486A86"/>
    <w:rsid w:val="00490178"/>
    <w:rsid w:val="004A38CA"/>
    <w:rsid w:val="004C553B"/>
    <w:rsid w:val="004C7944"/>
    <w:rsid w:val="004D5E77"/>
    <w:rsid w:val="004E0A5D"/>
    <w:rsid w:val="004F0819"/>
    <w:rsid w:val="00500555"/>
    <w:rsid w:val="0050583D"/>
    <w:rsid w:val="00507AD7"/>
    <w:rsid w:val="00511A45"/>
    <w:rsid w:val="00515A67"/>
    <w:rsid w:val="00515C31"/>
    <w:rsid w:val="00517FCA"/>
    <w:rsid w:val="0052573A"/>
    <w:rsid w:val="005348AE"/>
    <w:rsid w:val="00547C31"/>
    <w:rsid w:val="00551FAC"/>
    <w:rsid w:val="00552F13"/>
    <w:rsid w:val="0055457B"/>
    <w:rsid w:val="00560412"/>
    <w:rsid w:val="00571E6E"/>
    <w:rsid w:val="005B5E61"/>
    <w:rsid w:val="005C71F4"/>
    <w:rsid w:val="005E1925"/>
    <w:rsid w:val="005E6A57"/>
    <w:rsid w:val="00607F24"/>
    <w:rsid w:val="00612662"/>
    <w:rsid w:val="00612960"/>
    <w:rsid w:val="00615165"/>
    <w:rsid w:val="00617ADD"/>
    <w:rsid w:val="006242F0"/>
    <w:rsid w:val="00625ED7"/>
    <w:rsid w:val="00650636"/>
    <w:rsid w:val="00661E60"/>
    <w:rsid w:val="00686546"/>
    <w:rsid w:val="006962AC"/>
    <w:rsid w:val="006A0325"/>
    <w:rsid w:val="006C2D8F"/>
    <w:rsid w:val="006D5BC6"/>
    <w:rsid w:val="006E02DF"/>
    <w:rsid w:val="006F387E"/>
    <w:rsid w:val="006F5C88"/>
    <w:rsid w:val="006F5EA2"/>
    <w:rsid w:val="006F6441"/>
    <w:rsid w:val="006F6CC6"/>
    <w:rsid w:val="00706E73"/>
    <w:rsid w:val="0075684B"/>
    <w:rsid w:val="00766687"/>
    <w:rsid w:val="007848BD"/>
    <w:rsid w:val="00786EA7"/>
    <w:rsid w:val="0079638C"/>
    <w:rsid w:val="00797FFD"/>
    <w:rsid w:val="007B58A5"/>
    <w:rsid w:val="007C54A2"/>
    <w:rsid w:val="007D4921"/>
    <w:rsid w:val="007E213B"/>
    <w:rsid w:val="007F3FFA"/>
    <w:rsid w:val="00801BFC"/>
    <w:rsid w:val="008057FA"/>
    <w:rsid w:val="0080763E"/>
    <w:rsid w:val="0082456C"/>
    <w:rsid w:val="00830C55"/>
    <w:rsid w:val="008314EC"/>
    <w:rsid w:val="00837685"/>
    <w:rsid w:val="00877FBC"/>
    <w:rsid w:val="00881F2E"/>
    <w:rsid w:val="00886F19"/>
    <w:rsid w:val="008A5647"/>
    <w:rsid w:val="008A6B35"/>
    <w:rsid w:val="008B0A26"/>
    <w:rsid w:val="008B1807"/>
    <w:rsid w:val="008B488D"/>
    <w:rsid w:val="008C25B3"/>
    <w:rsid w:val="008D2273"/>
    <w:rsid w:val="008D6EC0"/>
    <w:rsid w:val="008D735A"/>
    <w:rsid w:val="00900210"/>
    <w:rsid w:val="00902DD8"/>
    <w:rsid w:val="0091442F"/>
    <w:rsid w:val="0091620E"/>
    <w:rsid w:val="00943134"/>
    <w:rsid w:val="00955862"/>
    <w:rsid w:val="00963A46"/>
    <w:rsid w:val="009647E6"/>
    <w:rsid w:val="00974F2D"/>
    <w:rsid w:val="009771A0"/>
    <w:rsid w:val="009815D9"/>
    <w:rsid w:val="009834FA"/>
    <w:rsid w:val="0099415B"/>
    <w:rsid w:val="009B0A05"/>
    <w:rsid w:val="009B7F6B"/>
    <w:rsid w:val="009D5E72"/>
    <w:rsid w:val="009F00A4"/>
    <w:rsid w:val="009F2EDD"/>
    <w:rsid w:val="009F3D96"/>
    <w:rsid w:val="009F6DFB"/>
    <w:rsid w:val="00A0348C"/>
    <w:rsid w:val="00A03F0C"/>
    <w:rsid w:val="00A04B00"/>
    <w:rsid w:val="00A1554F"/>
    <w:rsid w:val="00A73312"/>
    <w:rsid w:val="00A81165"/>
    <w:rsid w:val="00A962E6"/>
    <w:rsid w:val="00AB2726"/>
    <w:rsid w:val="00AB7752"/>
    <w:rsid w:val="00AC449A"/>
    <w:rsid w:val="00AD0DE7"/>
    <w:rsid w:val="00AE7931"/>
    <w:rsid w:val="00B03213"/>
    <w:rsid w:val="00B208CC"/>
    <w:rsid w:val="00B23C2B"/>
    <w:rsid w:val="00B23EFA"/>
    <w:rsid w:val="00B26C92"/>
    <w:rsid w:val="00B455C7"/>
    <w:rsid w:val="00B643D6"/>
    <w:rsid w:val="00B73CDF"/>
    <w:rsid w:val="00B849D1"/>
    <w:rsid w:val="00B866FA"/>
    <w:rsid w:val="00B95AAE"/>
    <w:rsid w:val="00BA0BC9"/>
    <w:rsid w:val="00BA3AC6"/>
    <w:rsid w:val="00BA6603"/>
    <w:rsid w:val="00BB116D"/>
    <w:rsid w:val="00BD4B5C"/>
    <w:rsid w:val="00BE6ED3"/>
    <w:rsid w:val="00C07989"/>
    <w:rsid w:val="00C07A48"/>
    <w:rsid w:val="00C14630"/>
    <w:rsid w:val="00C260FB"/>
    <w:rsid w:val="00C41A5E"/>
    <w:rsid w:val="00C41CA5"/>
    <w:rsid w:val="00C46969"/>
    <w:rsid w:val="00C50243"/>
    <w:rsid w:val="00C62594"/>
    <w:rsid w:val="00CA3927"/>
    <w:rsid w:val="00CC50AB"/>
    <w:rsid w:val="00CD0E12"/>
    <w:rsid w:val="00CE528E"/>
    <w:rsid w:val="00CF1E43"/>
    <w:rsid w:val="00CF4AE5"/>
    <w:rsid w:val="00D12FF8"/>
    <w:rsid w:val="00D21737"/>
    <w:rsid w:val="00D304B3"/>
    <w:rsid w:val="00D44707"/>
    <w:rsid w:val="00D673CC"/>
    <w:rsid w:val="00D7731A"/>
    <w:rsid w:val="00D875B9"/>
    <w:rsid w:val="00D96937"/>
    <w:rsid w:val="00D96E15"/>
    <w:rsid w:val="00D96F0D"/>
    <w:rsid w:val="00DC01B2"/>
    <w:rsid w:val="00DC4AEF"/>
    <w:rsid w:val="00DD2D5A"/>
    <w:rsid w:val="00DE1CD3"/>
    <w:rsid w:val="00DE6565"/>
    <w:rsid w:val="00DF2867"/>
    <w:rsid w:val="00E04B41"/>
    <w:rsid w:val="00E11C9D"/>
    <w:rsid w:val="00E339DE"/>
    <w:rsid w:val="00E461DA"/>
    <w:rsid w:val="00E50F16"/>
    <w:rsid w:val="00E511A5"/>
    <w:rsid w:val="00E564DB"/>
    <w:rsid w:val="00E60514"/>
    <w:rsid w:val="00E632D2"/>
    <w:rsid w:val="00E63781"/>
    <w:rsid w:val="00E707BB"/>
    <w:rsid w:val="00E7443F"/>
    <w:rsid w:val="00E759F3"/>
    <w:rsid w:val="00E834A4"/>
    <w:rsid w:val="00E910B7"/>
    <w:rsid w:val="00E92712"/>
    <w:rsid w:val="00EB2F45"/>
    <w:rsid w:val="00ED67F3"/>
    <w:rsid w:val="00EE3CCD"/>
    <w:rsid w:val="00EE3F44"/>
    <w:rsid w:val="00EE762D"/>
    <w:rsid w:val="00F0544F"/>
    <w:rsid w:val="00F10EE5"/>
    <w:rsid w:val="00F17808"/>
    <w:rsid w:val="00F25F58"/>
    <w:rsid w:val="00F35144"/>
    <w:rsid w:val="00F35470"/>
    <w:rsid w:val="00F35A16"/>
    <w:rsid w:val="00F424EB"/>
    <w:rsid w:val="00F6463D"/>
    <w:rsid w:val="00F67C1C"/>
    <w:rsid w:val="00F8065A"/>
    <w:rsid w:val="00F81738"/>
    <w:rsid w:val="00F829BE"/>
    <w:rsid w:val="00F84B50"/>
    <w:rsid w:val="00F87139"/>
    <w:rsid w:val="00F87303"/>
    <w:rsid w:val="00FA0CD1"/>
    <w:rsid w:val="00FA1041"/>
    <w:rsid w:val="00FA2065"/>
    <w:rsid w:val="00FA76F3"/>
    <w:rsid w:val="00FB2D27"/>
    <w:rsid w:val="00FB5840"/>
    <w:rsid w:val="00FC1E63"/>
    <w:rsid w:val="00FE7021"/>
    <w:rsid w:val="00FF1C2B"/>
    <w:rsid w:val="00FF47F1"/>
    <w:rsid w:val="00FF5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A1C26F"/>
  <w14:defaultImageDpi w14:val="32767"/>
  <w15:chartTrackingRefBased/>
  <w15:docId w15:val="{9F5834E5-CA95-2343-8B7A-C92E1AD40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76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76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76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76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76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768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768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768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768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semiHidden/>
    <w:unhideWhenUsed/>
    <w:rsid w:val="006D5BC6"/>
    <w:rPr>
      <w:vertAlign w:val="superscript"/>
    </w:rPr>
  </w:style>
  <w:style w:type="paragraph" w:customStyle="1" w:styleId="EndNoteBibliographyTitle">
    <w:name w:val="EndNote Bibliography Title"/>
    <w:basedOn w:val="Normal"/>
    <w:rsid w:val="006D5BC6"/>
    <w:pPr>
      <w:jc w:val="center"/>
    </w:pPr>
    <w:rPr>
      <w:rFonts w:ascii="Calibri" w:eastAsiaTheme="minorEastAsia" w:hAnsi="Calibri" w:cs="Calibri"/>
      <w:lang w:eastAsia="ja-JP"/>
    </w:rPr>
  </w:style>
  <w:style w:type="paragraph" w:customStyle="1" w:styleId="EndNoteBibliography">
    <w:name w:val="EndNote Bibliography"/>
    <w:basedOn w:val="Normal"/>
    <w:rsid w:val="006D5BC6"/>
    <w:rPr>
      <w:rFonts w:ascii="Calibri" w:eastAsiaTheme="minorEastAsia" w:hAnsi="Calibri" w:cs="Calibri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8376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76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76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76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76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76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76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76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76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768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76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768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76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768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76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76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76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76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76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768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401</Words>
  <Characters>2292</Characters>
  <Application>Microsoft Office Word</Application>
  <DocSecurity>0</DocSecurity>
  <Lines>19</Lines>
  <Paragraphs>5</Paragraphs>
  <ScaleCrop>false</ScaleCrop>
  <Company/>
  <LinksUpToDate>false</LinksUpToDate>
  <CharactersWithSpaces>2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os Tapinos</dc:creator>
  <cp:keywords/>
  <dc:description/>
  <cp:lastModifiedBy>Nikos Tapinos</cp:lastModifiedBy>
  <cp:revision>14</cp:revision>
  <dcterms:created xsi:type="dcterms:W3CDTF">2024-03-11T19:56:00Z</dcterms:created>
  <dcterms:modified xsi:type="dcterms:W3CDTF">2025-01-14T01:14:00Z</dcterms:modified>
</cp:coreProperties>
</file>